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dditional file 2. Detailed characteristics of the included studies</w:t>
      </w:r>
    </w:p>
    <w:tbl>
      <w:tblPr>
        <w:tblW w:w="15168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"/>
        <w:gridCol w:w="1272"/>
        <w:gridCol w:w="1125"/>
        <w:gridCol w:w="3118"/>
        <w:gridCol w:w="1559"/>
        <w:gridCol w:w="2268"/>
        <w:gridCol w:w="1488"/>
        <w:gridCol w:w="1631"/>
        <w:gridCol w:w="2268"/>
      </w:tblGrid>
      <w:tr>
        <w:trPr>
          <w:trHeight w:val="68" w:hRule="atLeast"/>
        </w:trPr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ind w:left="-108" w:righ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  <w:lang w:eastAsia="en-AU"/>
              </w:rPr>
              <w:t>SN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  <w:lang w:eastAsia="en-AU"/>
              </w:rPr>
              <w:t>Source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ind w:righ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  <w:lang w:eastAsia="en-AU"/>
              </w:rPr>
              <w:t>Study setting</w:t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  <w:lang w:eastAsia="en-AU"/>
              </w:rPr>
              <w:t>Outcomes/ factors/barrier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  <w:lang w:eastAsia="en-AU"/>
              </w:rPr>
            </w:pPr>
            <w:ins w:id="0" w:author="Author" w:date="0-00-00T00:00:00Z">
              <w:r>
                <w:rPr>
                  <w:rFonts w:eastAsia="Times New Roman" w:cs="Times New Roman" w:ascii="Times New Roman" w:hAnsi="Times New Roman"/>
                  <w:b/>
                  <w:bCs/>
                  <w:sz w:val="21"/>
                  <w:szCs w:val="21"/>
                  <w:lang w:eastAsia="en-AU"/>
                </w:rPr>
                <w:t>Study Design</w:t>
              </w:r>
            </w:ins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  <w:lang w:eastAsia="en-AU"/>
              </w:rPr>
              <w:t>Study methods</w:t>
            </w:r>
          </w:p>
        </w:tc>
        <w:tc>
          <w:tcPr>
            <w:tcW w:w="14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  <w:lang w:eastAsia="en-AU"/>
              </w:rPr>
              <w:t>Study participants</w:t>
            </w:r>
          </w:p>
        </w:tc>
        <w:tc>
          <w:tcPr>
            <w:tcW w:w="16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  <w:lang w:eastAsia="en-AU"/>
              </w:rPr>
            </w:pPr>
            <w:ins w:id="1" w:author="Author" w:date="0-00-00T00:00:00Z">
              <w:r>
                <w:rPr>
                  <w:rFonts w:eastAsia="Times New Roman" w:cs="Times New Roman" w:ascii="Times New Roman" w:hAnsi="Times New Roman"/>
                  <w:b/>
                  <w:bCs/>
                  <w:sz w:val="21"/>
                  <w:szCs w:val="21"/>
                  <w:lang w:eastAsia="en-AU"/>
                </w:rPr>
                <w:t>Sample size</w:t>
              </w:r>
            </w:ins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  <w:lang w:eastAsia="en-AU"/>
              </w:rPr>
              <w:t>Overall quality grading</w:t>
            </w:r>
          </w:p>
        </w:tc>
      </w:tr>
      <w:tr>
        <w:trPr>
          <w:trHeight w:val="227" w:hRule="atLeast"/>
        </w:trPr>
        <w:tc>
          <w:tcPr>
            <w:tcW w:w="439" w:type="dxa"/>
            <w:tcBorders>
              <w:top w:val="single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72" w:type="dxa"/>
            <w:tcBorders>
              <w:top w:val="single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Dibley et al. 20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[43]</w:t>
            </w:r>
          </w:p>
        </w:tc>
        <w:tc>
          <w:tcPr>
            <w:tcW w:w="1125" w:type="dxa"/>
            <w:tcBorders>
              <w:top w:val="single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Bangladesh, India, Nepal and Sri Lanka</w:t>
            </w:r>
          </w:p>
        </w:tc>
        <w:tc>
          <w:tcPr>
            <w:tcW w:w="3118" w:type="dxa"/>
            <w:tcBorders>
              <w:top w:val="single" w:sz="8" w:space="0" w:color="000000"/>
              <w:bottom w:val="dotted" w:sz="8" w:space="0" w:color="000000"/>
            </w:tcBorders>
          </w:tcPr>
          <w:p>
            <w:pPr>
              <w:pStyle w:val="Normal"/>
              <w:numPr>
                <w:ilvl w:val="0"/>
                <w:numId w:val="23"/>
              </w:numPr>
              <w:spacing w:lineRule="auto" w:line="240" w:before="0" w:after="0"/>
              <w:ind w:left="201" w:hanging="201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Delivery by caesarean section</w:t>
            </w:r>
          </w:p>
          <w:p>
            <w:pPr>
              <w:pStyle w:val="Normal"/>
              <w:numPr>
                <w:ilvl w:val="0"/>
                <w:numId w:val="23"/>
              </w:numPr>
              <w:spacing w:lineRule="auto" w:line="240" w:before="0" w:after="0"/>
              <w:ind w:left="201" w:hanging="201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Home delivery</w:t>
            </w:r>
          </w:p>
          <w:p>
            <w:pPr>
              <w:pStyle w:val="Normal"/>
              <w:numPr>
                <w:ilvl w:val="0"/>
                <w:numId w:val="23"/>
              </w:numPr>
              <w:spacing w:lineRule="auto" w:line="240" w:before="0" w:after="0"/>
              <w:ind w:left="201" w:hanging="201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o ANC with healthcare providers</w:t>
            </w:r>
          </w:p>
          <w:p>
            <w:pPr>
              <w:pStyle w:val="Normal"/>
              <w:numPr>
                <w:ilvl w:val="0"/>
                <w:numId w:val="23"/>
              </w:numPr>
              <w:spacing w:lineRule="auto" w:line="240" w:before="0" w:after="0"/>
              <w:ind w:left="201" w:hanging="201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o participation in decision making</w:t>
            </w:r>
          </w:p>
          <w:p>
            <w:pPr>
              <w:pStyle w:val="Normal"/>
              <w:numPr>
                <w:ilvl w:val="0"/>
                <w:numId w:val="23"/>
              </w:numPr>
              <w:spacing w:lineRule="auto" w:line="240" w:before="0" w:after="0"/>
              <w:ind w:left="201" w:hanging="201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Lack of access to media</w:t>
            </w:r>
          </w:p>
        </w:tc>
        <w:tc>
          <w:tcPr>
            <w:tcW w:w="1559" w:type="dxa"/>
            <w:tcBorders>
              <w:top w:val="single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2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Descriptive cross sectional survey</w:t>
              </w:r>
            </w:ins>
          </w:p>
        </w:tc>
        <w:tc>
          <w:tcPr>
            <w:tcW w:w="2268" w:type="dxa"/>
            <w:tcBorders>
              <w:top w:val="single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Quantitative cross sectional study: secondary analysis of  DHS (Bangladesh, Nepal and Sri Lanka) and India Family Health Survey</w:t>
            </w:r>
          </w:p>
        </w:tc>
        <w:tc>
          <w:tcPr>
            <w:tcW w:w="1488" w:type="dxa"/>
            <w:tcBorders>
              <w:top w:val="single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Women aged 15-49 years interviewed</w:t>
            </w:r>
          </w:p>
        </w:tc>
        <w:tc>
          <w:tcPr>
            <w:tcW w:w="1631" w:type="dxa"/>
            <w:tcBorders>
              <w:top w:val="single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3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124, 385 ever-married women aged 15-49 years</w:t>
              </w:r>
            </w:ins>
          </w:p>
        </w:tc>
        <w:tc>
          <w:tcPr>
            <w:tcW w:w="2268" w:type="dxa"/>
            <w:tcBorders>
              <w:top w:val="single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Moderate (moderate in adjusting for confounders, and blinding; weak design)</w:t>
            </w:r>
          </w:p>
        </w:tc>
      </w:tr>
      <w:tr>
        <w:trPr>
          <w:trHeight w:val="225" w:hRule="atLeast"/>
        </w:trPr>
        <w:tc>
          <w:tcPr>
            <w:tcW w:w="43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72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Haider et al. 20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[41]</w:t>
            </w:r>
          </w:p>
        </w:tc>
        <w:tc>
          <w:tcPr>
            <w:tcW w:w="112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 rural 1 urban area in Dhaka, Bangladesh</w:t>
            </w:r>
          </w:p>
        </w:tc>
        <w:tc>
          <w:tcPr>
            <w:tcW w:w="311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ind w:left="201" w:hanging="201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Lack of knowledge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ind w:left="201" w:hanging="201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o milk secretion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ind w:left="201" w:hanging="201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Traditional belief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ind w:left="201" w:hanging="201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Mother’s ill-health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ind w:left="201" w:hanging="201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Baby’s ill-health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ind w:left="201" w:hanging="201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Grandmothers’ decision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ind w:left="201" w:hanging="201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Midwife discouraged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ind w:left="201" w:hanging="201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Lack of support</w:t>
            </w:r>
          </w:p>
        </w:tc>
        <w:tc>
          <w:tcPr>
            <w:tcW w:w="155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4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 xml:space="preserve">Descriptive cross sectional study 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Quantitative cross-sectional  followed by qualitative (42 semi structured interviews, 28 FGDs, 21 opportunistic observations and 26 Trials of Improved Practices (TIPs)</w:t>
            </w:r>
          </w:p>
        </w:tc>
        <w:tc>
          <w:tcPr>
            <w:tcW w:w="148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Mothers with children &lt; 2 years. </w:t>
            </w:r>
          </w:p>
        </w:tc>
        <w:tc>
          <w:tcPr>
            <w:tcW w:w="1631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5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356 mothers with children less than 2 years of age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Weak quantitative (study design, analysis involving no statistical association, confounding not addressed);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Moderate qualitative (design, ethics not fully considered)</w:t>
            </w:r>
          </w:p>
        </w:tc>
      </w:tr>
      <w:tr>
        <w:trPr>
          <w:trHeight w:val="72" w:hRule="atLeast"/>
        </w:trPr>
        <w:tc>
          <w:tcPr>
            <w:tcW w:w="43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272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Parveen et al. 201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[39]</w:t>
            </w:r>
          </w:p>
        </w:tc>
        <w:tc>
          <w:tcPr>
            <w:tcW w:w="112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Haryana, India</w:t>
            </w:r>
          </w:p>
        </w:tc>
        <w:tc>
          <w:tcPr>
            <w:tcW w:w="311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ind w:left="201" w:hanging="201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Custom 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ind w:left="201" w:hanging="201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Mother's illness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ind w:left="201" w:hanging="201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o milk secretion</w:t>
            </w:r>
          </w:p>
        </w:tc>
        <w:tc>
          <w:tcPr>
            <w:tcW w:w="155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6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 xml:space="preserve">Descriptive cross sectional study 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Quantitative cross-sectional descriptive survey with SSI</w:t>
            </w:r>
          </w:p>
        </w:tc>
        <w:tc>
          <w:tcPr>
            <w:tcW w:w="148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Mothers with at least one child &lt; 3 years of age </w:t>
            </w:r>
          </w:p>
        </w:tc>
        <w:tc>
          <w:tcPr>
            <w:tcW w:w="1631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7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61 mothers with at least one child under 3 years of age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Weak (confounding not addressed, weak data collection method, n=61)</w:t>
            </w:r>
          </w:p>
        </w:tc>
      </w:tr>
      <w:tr>
        <w:trPr>
          <w:trHeight w:val="180" w:hRule="atLeast"/>
        </w:trPr>
        <w:tc>
          <w:tcPr>
            <w:tcW w:w="43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272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Kaushal et al 2005 [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44]</w:t>
            </w:r>
          </w:p>
        </w:tc>
        <w:tc>
          <w:tcPr>
            <w:tcW w:w="112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Haryana, India</w:t>
            </w:r>
          </w:p>
        </w:tc>
        <w:tc>
          <w:tcPr>
            <w:tcW w:w="311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ind w:left="201" w:hanging="201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Custom</w:t>
            </w:r>
          </w:p>
        </w:tc>
        <w:tc>
          <w:tcPr>
            <w:tcW w:w="155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8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 xml:space="preserve">Descriptive cross sectional study quantitative   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Qualitative (5 FGDs) followed by quantitative (questionnaires in 30 households)</w:t>
            </w:r>
          </w:p>
        </w:tc>
        <w:tc>
          <w:tcPr>
            <w:tcW w:w="148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Mothers and grandmothers with infants &lt; 1 year.  </w:t>
            </w:r>
          </w:p>
        </w:tc>
        <w:tc>
          <w:tcPr>
            <w:tcW w:w="1631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  <w:ins w:id="11" w:author="Author" w:date="0-00-00T00:00:00Z"/>
              </w:rPr>
            </w:pPr>
            <w:ins w:id="9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FGD: 22 mothers</w:t>
              </w:r>
            </w:ins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,</w:t>
            </w:r>
            <w:ins w:id="10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 xml:space="preserve"> 30 grandmothers</w:t>
              </w:r>
            </w:ins>
          </w:p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12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Interview: 29 mothers, 27 grandmothers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Weak quantitative (selection, design, confounding not address); 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Weak qualitative (weak data collection, analysis) </w:t>
            </w:r>
          </w:p>
        </w:tc>
      </w:tr>
      <w:tr>
        <w:trPr>
          <w:trHeight w:val="197" w:hRule="atLeast"/>
        </w:trPr>
        <w:tc>
          <w:tcPr>
            <w:tcW w:w="43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72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Badruddin et. al 1997 [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37]</w:t>
            </w:r>
          </w:p>
        </w:tc>
        <w:tc>
          <w:tcPr>
            <w:tcW w:w="112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Karachi, Pakistan</w:t>
            </w:r>
          </w:p>
        </w:tc>
        <w:tc>
          <w:tcPr>
            <w:tcW w:w="311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ind w:left="201" w:hanging="201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Mother unable to sit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ind w:left="201" w:hanging="201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Caesarean section delivery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ind w:left="201" w:hanging="201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ight time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ind w:left="201" w:hanging="201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High BP of mother</w:t>
            </w:r>
          </w:p>
        </w:tc>
        <w:tc>
          <w:tcPr>
            <w:tcW w:w="155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13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Longitudinal study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Quantitative longitudinal (cross-sectional before and after). Qualitative: FGDs and in-depth interviews</w:t>
            </w:r>
          </w:p>
        </w:tc>
        <w:tc>
          <w:tcPr>
            <w:tcW w:w="148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Mother-infant pairs were followed from birth to 16 weeks of age.</w:t>
            </w:r>
          </w:p>
        </w:tc>
        <w:tc>
          <w:tcPr>
            <w:tcW w:w="1631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14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102 mother-infant pairs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Weak quantitative (weak data collection, prone to bias) 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Moderate qualitative (analysed, ethics not fully considered)</w:t>
            </w:r>
          </w:p>
        </w:tc>
      </w:tr>
      <w:tr>
        <w:trPr>
          <w:trHeight w:val="69" w:hRule="atLeast"/>
        </w:trPr>
        <w:tc>
          <w:tcPr>
            <w:tcW w:w="43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272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Dihidar et al. 200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[33]</w:t>
            </w:r>
          </w:p>
        </w:tc>
        <w:tc>
          <w:tcPr>
            <w:tcW w:w="112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Calcutta, India</w:t>
            </w:r>
          </w:p>
        </w:tc>
        <w:tc>
          <w:tcPr>
            <w:tcW w:w="311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201" w:hanging="201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Living in rural area</w:t>
            </w:r>
          </w:p>
        </w:tc>
        <w:tc>
          <w:tcPr>
            <w:tcW w:w="155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15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Descriptive cross sectional study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Quantitative cross sectional survey</w:t>
            </w:r>
            <w:ins w:id="16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. Random sampling</w:t>
              </w:r>
            </w:ins>
          </w:p>
        </w:tc>
        <w:tc>
          <w:tcPr>
            <w:tcW w:w="148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26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Mothers, with a child &lt; 5 years of age.</w:t>
            </w:r>
          </w:p>
        </w:tc>
        <w:tc>
          <w:tcPr>
            <w:tcW w:w="1631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17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1639 women below 45 years sub-sample analysis. (Total survey 5,161 households)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Weak (selection bias, design)</w:t>
            </w:r>
          </w:p>
        </w:tc>
      </w:tr>
      <w:tr>
        <w:trPr>
          <w:trHeight w:val="313" w:hRule="atLeast"/>
        </w:trPr>
        <w:tc>
          <w:tcPr>
            <w:tcW w:w="43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272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Senarath et al., 2012 [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5]</w:t>
            </w:r>
          </w:p>
        </w:tc>
        <w:tc>
          <w:tcPr>
            <w:tcW w:w="112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Sri Lanka</w:t>
            </w:r>
          </w:p>
        </w:tc>
        <w:tc>
          <w:tcPr>
            <w:tcW w:w="311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Male child (AOR female:0.75; 95%CI: 0.59-0.94)  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LBW (AOR:2.24; 1.66-3.03)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Home delivery (AOR: 5.29; 1.66-16.88) 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Caesarean section delivery (AOR: 3.30; 2.54-4.28) 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Rural (AOR vs estate 0.61; 0.39-0.95)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Mother's age15-19 yrs (p&lt;0.05)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First birth order ( p&lt;0.05)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o previous birth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Geography: North Central (AOR: 1.96; 1.25-3.07); Sabaragamuwa province (p&lt;0.05)</w:t>
            </w:r>
          </w:p>
        </w:tc>
        <w:tc>
          <w:tcPr>
            <w:tcW w:w="155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18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Descriptive cross sectional survey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Quantitative cross sectional: secondary analysis of DHS 2006/07</w:t>
            </w:r>
          </w:p>
        </w:tc>
        <w:tc>
          <w:tcPr>
            <w:tcW w:w="148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Ever-married</w:t>
              <w:br/>
              <w:t xml:space="preserve">women 15–49 years </w:t>
              <w:br/>
            </w:r>
          </w:p>
        </w:tc>
        <w:tc>
          <w:tcPr>
            <w:tcW w:w="1631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19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2735 children under 24 months of age</w:t>
              </w:r>
            </w:ins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 </w:t>
            </w:r>
            <w:ins w:id="20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(Sub-sample analysis, total survey 14 692 sample size)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Moderate (moderate in adjusting confounder, and blinding; weak in design)</w:t>
            </w:r>
          </w:p>
        </w:tc>
      </w:tr>
      <w:tr>
        <w:trPr>
          <w:trHeight w:val="307" w:hRule="atLeast"/>
        </w:trPr>
        <w:tc>
          <w:tcPr>
            <w:tcW w:w="43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72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 xml:space="preserve">Mihrshahi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et al. 20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[29]</w:t>
            </w:r>
          </w:p>
        </w:tc>
        <w:tc>
          <w:tcPr>
            <w:tcW w:w="112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Bangladesh</w:t>
            </w:r>
          </w:p>
        </w:tc>
        <w:tc>
          <w:tcPr>
            <w:tcW w:w="311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Education: Maternal (OR none vs secondary +: 0.61; 0.44-0.84). Husband (none vs secondary +: 0.59; 0.38-0.92)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Birth order &gt;5 (OR: 1.76;  1.13- 2.74)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Home delivery (OR vs health facility: 0.65; 0.43-0.98)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o ANC (OR vs 3-6: 0.50; 0.4-0.73)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Mothers not watching television (OR vs watching: 0.73; 0.55-0.96);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Poorest household (AOR vs poorer: 0.61; 0.37-0.99; middle: 0.59; 0.38- 0.92, richer: 0.37; 0.23- 0.57, richest: 0.53, 0.34-0.84) 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o participation in decision making (OR all categories vs none:1.60; 1.05- 2.44)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 w:before="0" w:after="0"/>
              <w:ind w:left="175" w:right="-108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Geography (lowest for living in Barisal)</w:t>
            </w:r>
          </w:p>
        </w:tc>
        <w:tc>
          <w:tcPr>
            <w:tcW w:w="155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21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Descriptive cross sectional survey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Quantitative cross sectional: secondary analysis of DHS 2004</w:t>
            </w:r>
          </w:p>
        </w:tc>
        <w:tc>
          <w:tcPr>
            <w:tcW w:w="148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Ever-married women aged 15-49 yrs, with child &lt; 24 months of age</w:t>
            </w:r>
          </w:p>
        </w:tc>
        <w:tc>
          <w:tcPr>
            <w:tcW w:w="1631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22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2482 children under 24 months</w:t>
              </w:r>
            </w:ins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. </w:t>
            </w:r>
            <w:ins w:id="23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(Sub-sample analysis, total survey 11,440 sample size)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Moderate (moderate in adjusting confounder, and blinding; weak in design)</w:t>
            </w:r>
          </w:p>
        </w:tc>
      </w:tr>
      <w:tr>
        <w:trPr>
          <w:trHeight w:val="127" w:hRule="atLeast"/>
        </w:trPr>
        <w:tc>
          <w:tcPr>
            <w:tcW w:w="43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272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Pandey et al. 2010 [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8]</w:t>
            </w:r>
          </w:p>
        </w:tc>
        <w:tc>
          <w:tcPr>
            <w:tcW w:w="112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epal</w:t>
            </w:r>
          </w:p>
        </w:tc>
        <w:tc>
          <w:tcPr>
            <w:tcW w:w="311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Caesarean section delivery (AOR: 4.99; 95% CI:1.27-19.52);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Delivery assistance from health professionals (OR TBA vs. professionals:0.26; 0.08-0.85)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o participation in decision making (AOR none vs 2 categories:0.47; 0.24-0.90; vs 2-4 categories: 0.63; 0.41-0.97)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Living in mountainous region (AOR vs. Terai: 0.58; 0.35-0.98)</w:t>
            </w:r>
          </w:p>
        </w:tc>
        <w:tc>
          <w:tcPr>
            <w:tcW w:w="155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24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Descriptive cross sectional survey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Quantitative cross sectional: secondary analysis of DHS 2006</w:t>
            </w:r>
          </w:p>
        </w:tc>
        <w:tc>
          <w:tcPr>
            <w:tcW w:w="148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Ever-married women aged 15-49 yrs, with child &lt; 24 months of age</w:t>
            </w:r>
          </w:p>
        </w:tc>
        <w:tc>
          <w:tcPr>
            <w:tcW w:w="1631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25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1906 children aged 0-23 months</w:t>
              </w:r>
            </w:ins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. </w:t>
            </w:r>
            <w:ins w:id="26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(Sub-sample analysis, total survey 8,600 sample size)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Moderate (moderate in adjusting confounder, and blinding; weak in design)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2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Seranath et al. 2010 [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35]</w:t>
            </w:r>
          </w:p>
        </w:tc>
        <w:tc>
          <w:tcPr>
            <w:tcW w:w="112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Sri Lanka</w:t>
            </w:r>
          </w:p>
        </w:tc>
        <w:tc>
          <w:tcPr>
            <w:tcW w:w="311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ind w:left="175" w:right="-108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Birth order 1(OR vs 2-3: 0.62; 0.42-0.93)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Caesarean section delivery (AOR: 3.23; 1.92-5.43)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ANC by midwife (AOR:1.81; 1.13-2.89)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Geography: Colombo feeder vs irrigated dry zone (OR 0.45; 0.20-0.99)</w:t>
            </w:r>
          </w:p>
        </w:tc>
        <w:tc>
          <w:tcPr>
            <w:tcW w:w="155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27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Descriptive cross sectional survey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Quantitative cross sectional: secondary analysis of DHS 2000</w:t>
            </w:r>
          </w:p>
        </w:tc>
        <w:tc>
          <w:tcPr>
            <w:tcW w:w="148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Ever-married women aged 15-49 yrs, with child &lt; 24 months of age</w:t>
            </w:r>
          </w:p>
        </w:tc>
        <w:tc>
          <w:tcPr>
            <w:tcW w:w="1631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28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1127 children aged 0-23 months</w:t>
              </w:r>
            </w:ins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. </w:t>
            </w:r>
            <w:ins w:id="29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(Sub-sample analysis, total survey 6</w:t>
              </w:r>
            </w:ins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,</w:t>
            </w:r>
            <w:ins w:id="30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385 sample size)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Moderate (moderate in adjusting confounders, and blinding; weak in de</w:t>
            </w:r>
            <w:del w:id="31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delText>s</w:delText>
              </w:r>
            </w:del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ign)</w:t>
            </w:r>
          </w:p>
        </w:tc>
      </w:tr>
      <w:tr>
        <w:trPr>
          <w:trHeight w:val="89" w:hRule="atLeast"/>
        </w:trPr>
        <w:tc>
          <w:tcPr>
            <w:tcW w:w="43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272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Hazir et al. 201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[27]</w:t>
            </w:r>
          </w:p>
        </w:tc>
        <w:tc>
          <w:tcPr>
            <w:tcW w:w="112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Pakistan</w:t>
            </w:r>
          </w:p>
        </w:tc>
        <w:tc>
          <w:tcPr>
            <w:tcW w:w="311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numPr>
                <w:ilvl w:val="0"/>
                <w:numId w:val="19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Working mothers (p=0.001)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Caesarean section delivery (p=0.001)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Residing in Sindh Province (p=0.001)</w:t>
            </w:r>
          </w:p>
        </w:tc>
        <w:tc>
          <w:tcPr>
            <w:tcW w:w="155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32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Descriptive cross sectional survey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Quantitative cross sectional: secondary analysis of DHS 2006/07</w:t>
            </w:r>
          </w:p>
        </w:tc>
        <w:tc>
          <w:tcPr>
            <w:tcW w:w="148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26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Ever-married women, with child &lt; 24 months of age</w:t>
            </w:r>
          </w:p>
        </w:tc>
        <w:tc>
          <w:tcPr>
            <w:tcW w:w="1631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33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3103 children aged 0-23 months. (Sub-sample analysis, total survey 10,023 sample size)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Moderate (moderate in adjusting confounders, and blinding; weak in design)</w:t>
            </w:r>
          </w:p>
        </w:tc>
      </w:tr>
      <w:tr>
        <w:trPr>
          <w:trHeight w:val="147" w:hRule="atLeast"/>
        </w:trPr>
        <w:tc>
          <w:tcPr>
            <w:tcW w:w="43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272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Khadduri et al. 2008 [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47]</w:t>
            </w:r>
          </w:p>
        </w:tc>
        <w:tc>
          <w:tcPr>
            <w:tcW w:w="112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Haripur district, Pakistan</w:t>
            </w:r>
          </w:p>
        </w:tc>
        <w:tc>
          <w:tcPr>
            <w:tcW w:w="311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Traditional mixture for prelacteal feeding</w:t>
            </w:r>
          </w:p>
        </w:tc>
        <w:tc>
          <w:tcPr>
            <w:tcW w:w="155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34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Descriptive cross sectional study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Qualitative: 43 semi-structured interviews, 34 FGDs</w:t>
            </w:r>
          </w:p>
        </w:tc>
        <w:tc>
          <w:tcPr>
            <w:tcW w:w="148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Health workers, men, women aged 15-49 with a child born in the past 6 months, untrained TBAs.</w:t>
            </w:r>
          </w:p>
        </w:tc>
        <w:tc>
          <w:tcPr>
            <w:tcW w:w="1631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35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64 interviews, 34 FGDs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Moderate qualitative</w:t>
            </w:r>
          </w:p>
        </w:tc>
      </w:tr>
      <w:tr>
        <w:trPr>
          <w:trHeight w:val="289" w:hRule="atLeast"/>
        </w:trPr>
        <w:tc>
          <w:tcPr>
            <w:tcW w:w="43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272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Bandyopadhyay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et al. 200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[48]</w:t>
            </w:r>
          </w:p>
        </w:tc>
        <w:tc>
          <w:tcPr>
            <w:tcW w:w="112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Rural Bengal, India</w:t>
            </w:r>
          </w:p>
        </w:tc>
        <w:tc>
          <w:tcPr>
            <w:tcW w:w="311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Perception that first milk is harmful to the baby; insufficient milk; perception that milk comes only after 48 hours</w:t>
            </w:r>
          </w:p>
        </w:tc>
        <w:tc>
          <w:tcPr>
            <w:tcW w:w="155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36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Descriptive cross sectional study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Quantitative data cross sectional. Qualitative: 30 in depth interviews, 12 case studies</w:t>
            </w:r>
          </w:p>
        </w:tc>
        <w:tc>
          <w:tcPr>
            <w:tcW w:w="148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Women, married aged 13-49 with one+ living child. Case studies: women of various castes </w:t>
            </w:r>
          </w:p>
        </w:tc>
        <w:tc>
          <w:tcPr>
            <w:tcW w:w="1631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  <w:ins w:id="38" w:author="Author" w:date="0-00-00T00:00:00Z"/>
              </w:rPr>
            </w:pPr>
            <w:ins w:id="37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402 women for quantitative survey</w:t>
              </w:r>
            </w:ins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39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 xml:space="preserve">30 women for In-depth interview 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Weak quantitative (design, confounders not addressed) 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Moderate qualitative</w:t>
            </w:r>
          </w:p>
        </w:tc>
      </w:tr>
      <w:tr>
        <w:trPr>
          <w:trHeight w:val="72" w:hRule="atLeast"/>
        </w:trPr>
        <w:tc>
          <w:tcPr>
            <w:tcW w:w="43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272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Patel et al. 2010 [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26]</w:t>
            </w:r>
          </w:p>
        </w:tc>
        <w:tc>
          <w:tcPr>
            <w:tcW w:w="112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311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ind w:left="175" w:hanging="175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o education (AOR vs secondary +: 0.79; 95% CI: 0.66-0.94)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Mothers aged 15-19 years (AOR vs 20−34: 0.80; 0.65-0.98) 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o education of husband (AOR vs primary:0.72; 0,62- 0.84; vs secondary +: 0.63, 0.51-0.79)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Home delivery (AOR vs health facility 0.78; 0.65-0.93)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Caesarean section delivery (AOR: 2.52; 1.97-3.22)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No ANC (AOR vs 1−2 visits: 0.62; 0.50-0.79; vs 3−6 visits: 0.50; 0.40-0.63; vs ≥ 7 visits 0.48; 0.35-0.64, p&lt;0.001)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Bivariate analysis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o PNC (OR: 2.2; 1.93-2.52, p&lt;0.001)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Lowest wealth quintile: OR vs middle: 0.65; 0.53-0.79; richer: 0.59; 0.48-0.73)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o participation in decision making (OR vs 3−4 categories:0.78;0.64-0.93; vs 5−6 categories: 0.65; 0.54-0.77)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ot listening to radio (OR vs listening: 0.76;0.66-0.87)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ot reading newspaper (OR vs reading: 0.55; 0.48- 0.62)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 w:before="0" w:after="0"/>
              <w:ind w:left="175" w:hanging="175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ot watching television (OR vs watching: 0.59; 0.51-0.68)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Rural (OR vs urban:0.72; 0.61- 0.86)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Living in Central geographical region (AOR:1.78; 1.39-2.28)</w:t>
            </w:r>
          </w:p>
        </w:tc>
        <w:tc>
          <w:tcPr>
            <w:tcW w:w="155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40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Descriptive cross sectional study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Quantitative cross sectional: secondary analysis of National Family Health Survey 2005-06</w:t>
            </w:r>
          </w:p>
        </w:tc>
        <w:tc>
          <w:tcPr>
            <w:tcW w:w="148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Ever-married women aged 15-49, with child &lt;24 months of age</w:t>
            </w:r>
          </w:p>
        </w:tc>
        <w:tc>
          <w:tcPr>
            <w:tcW w:w="1631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41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20,108 children &lt;24 months of age. (Sub-sample analysis, total survey 124,385 sample size)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Moderate (moderate in adjusting confounders, and blinding; weak in design)</w:t>
            </w:r>
          </w:p>
        </w:tc>
      </w:tr>
      <w:tr>
        <w:trPr>
          <w:trHeight w:val="144" w:hRule="atLeast"/>
        </w:trPr>
        <w:tc>
          <w:tcPr>
            <w:tcW w:w="43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72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Subedi et al. 2012 [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31]</w:t>
            </w:r>
          </w:p>
        </w:tc>
        <w:tc>
          <w:tcPr>
            <w:tcW w:w="112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Chepang community, Nepal</w:t>
            </w:r>
          </w:p>
        </w:tc>
        <w:tc>
          <w:tcPr>
            <w:tcW w:w="311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Illiterate 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o ANC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Home delivery </w:t>
            </w:r>
          </w:p>
        </w:tc>
        <w:tc>
          <w:tcPr>
            <w:tcW w:w="155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42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Descriptive cross sectional survey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Quantitative cross-sectional survey</w:t>
            </w:r>
          </w:p>
        </w:tc>
        <w:tc>
          <w:tcPr>
            <w:tcW w:w="148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Mothers of Chepang ethnicity, with child &lt;2 years of age</w:t>
            </w:r>
          </w:p>
        </w:tc>
        <w:tc>
          <w:tcPr>
            <w:tcW w:w="1631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43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 xml:space="preserve">360 mothers 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Weak (design, data collection methods)</w:t>
            </w:r>
          </w:p>
        </w:tc>
      </w:tr>
      <w:tr>
        <w:trPr>
          <w:trHeight w:val="86" w:hRule="atLeast"/>
        </w:trPr>
        <w:tc>
          <w:tcPr>
            <w:tcW w:w="43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272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Subba et al. 2007 [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34]</w:t>
            </w:r>
          </w:p>
        </w:tc>
        <w:tc>
          <w:tcPr>
            <w:tcW w:w="112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Pokhara, Nepal</w:t>
            </w:r>
          </w:p>
        </w:tc>
        <w:tc>
          <w:tcPr>
            <w:tcW w:w="311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uclear family (p=0.02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Smaller family size (p=0.02) </w:t>
            </w:r>
          </w:p>
        </w:tc>
        <w:tc>
          <w:tcPr>
            <w:tcW w:w="155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44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Descriptive cross sectional survey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Quantitative cross-sectional: hospital based survey</w:t>
            </w:r>
          </w:p>
        </w:tc>
        <w:tc>
          <w:tcPr>
            <w:tcW w:w="148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Mothers - attendees of immunization clinic</w:t>
            </w:r>
          </w:p>
        </w:tc>
        <w:tc>
          <w:tcPr>
            <w:tcW w:w="1631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45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168 mothers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Weak (weak design, confounders  not addressed)</w:t>
            </w:r>
          </w:p>
        </w:tc>
      </w:tr>
      <w:tr>
        <w:trPr>
          <w:trHeight w:val="87" w:hRule="atLeast"/>
        </w:trPr>
        <w:tc>
          <w:tcPr>
            <w:tcW w:w="43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272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Abdulraheem and Binns 200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[42]</w:t>
            </w:r>
          </w:p>
        </w:tc>
        <w:tc>
          <w:tcPr>
            <w:tcW w:w="112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Maldives (several islands) </w:t>
            </w:r>
          </w:p>
        </w:tc>
        <w:tc>
          <w:tcPr>
            <w:tcW w:w="311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Caesarean section delivery less likely to early initiate within one hour</w:t>
            </w:r>
          </w:p>
        </w:tc>
        <w:tc>
          <w:tcPr>
            <w:tcW w:w="155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46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Descriptive cross sectional survey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Quantitative cross-sectional survey</w:t>
            </w:r>
          </w:p>
        </w:tc>
        <w:tc>
          <w:tcPr>
            <w:tcW w:w="148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Mothers</w:t>
            </w:r>
          </w:p>
        </w:tc>
        <w:tc>
          <w:tcPr>
            <w:tcW w:w="1631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47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251 mothers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Weak (weak design, confounders not addressed)</w:t>
            </w:r>
          </w:p>
        </w:tc>
      </w:tr>
      <w:tr>
        <w:trPr>
          <w:trHeight w:val="54" w:hRule="atLeast"/>
        </w:trPr>
        <w:tc>
          <w:tcPr>
            <w:tcW w:w="43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272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Athavale et al. 2004 [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36]</w:t>
            </w:r>
          </w:p>
        </w:tc>
        <w:tc>
          <w:tcPr>
            <w:tcW w:w="112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Urban Health Centre, Nagpur, India</w:t>
            </w:r>
          </w:p>
        </w:tc>
        <w:tc>
          <w:tcPr>
            <w:tcW w:w="311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ind w:left="175" w:hanging="175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Caesarean section delivery (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= 26.08, p 0.001)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ind w:left="175" w:hanging="175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Prelacteal feeding (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= 23.27, p&lt;0.001)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ind w:left="175" w:right="-108" w:hanging="175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Discarding colostrum ( 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= 13.21, p&lt;0.01)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ind w:left="175" w:hanging="175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Premature baby ( 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= 17.03, p&lt;0.001)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ind w:left="175" w:hanging="175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Parity 1(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= 13.05, p&lt;0.01) </w:t>
            </w:r>
          </w:p>
        </w:tc>
        <w:tc>
          <w:tcPr>
            <w:tcW w:w="155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48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Descriptive cross sectional survey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Quantitative cross-sectional survey</w:t>
            </w:r>
          </w:p>
        </w:tc>
        <w:tc>
          <w:tcPr>
            <w:tcW w:w="148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Mothers with infants attending outpatient department of Urban Government Health Centre</w:t>
            </w:r>
          </w:p>
        </w:tc>
        <w:tc>
          <w:tcPr>
            <w:tcW w:w="1631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49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200 mothers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Weak (weak design, confounders not addressed)</w:t>
            </w:r>
          </w:p>
        </w:tc>
      </w:tr>
      <w:tr>
        <w:trPr>
          <w:trHeight w:val="54" w:hRule="atLeast"/>
        </w:trPr>
        <w:tc>
          <w:tcPr>
            <w:tcW w:w="43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272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Ekambaram et al. 2010 [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38]</w:t>
            </w:r>
          </w:p>
        </w:tc>
        <w:tc>
          <w:tcPr>
            <w:tcW w:w="112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Tertiary care hospital, South India</w:t>
            </w:r>
          </w:p>
        </w:tc>
        <w:tc>
          <w:tcPr>
            <w:tcW w:w="311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ewborn was ill (34%)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Delay in shifting from labour room (25%)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240" w:before="0" w:after="0"/>
              <w:ind w:left="175" w:hanging="175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Mother's too tired, unconscious (14%)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Baby was sleeping (5%),</w:t>
            </w:r>
          </w:p>
        </w:tc>
        <w:tc>
          <w:tcPr>
            <w:tcW w:w="155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50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Descriptive cross sectional survey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Quantitative cross-sectional survey</w:t>
            </w:r>
          </w:p>
        </w:tc>
        <w:tc>
          <w:tcPr>
            <w:tcW w:w="148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Post natal mothers</w:t>
            </w:r>
          </w:p>
        </w:tc>
        <w:tc>
          <w:tcPr>
            <w:tcW w:w="1631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51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100 mothers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Weak (weak design, data collection method, confounders not addressed)</w:t>
            </w:r>
          </w:p>
        </w:tc>
      </w:tr>
      <w:tr>
        <w:trPr>
          <w:trHeight w:val="231" w:hRule="atLeast"/>
        </w:trPr>
        <w:tc>
          <w:tcPr>
            <w:tcW w:w="43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272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Moran et al. 2009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[49]</w:t>
            </w:r>
          </w:p>
        </w:tc>
        <w:tc>
          <w:tcPr>
            <w:tcW w:w="112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Slum residents Dhaka, Bangladesh</w:t>
            </w:r>
          </w:p>
        </w:tc>
        <w:tc>
          <w:tcPr>
            <w:tcW w:w="311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Perception of milk insufficiency</w:t>
            </w:r>
          </w:p>
        </w:tc>
        <w:tc>
          <w:tcPr>
            <w:tcW w:w="155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52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Descriptive cross sectional study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Quantitative cross-sectional survey. Qualitative: 36 in-depth semi-structured interviews</w:t>
            </w:r>
          </w:p>
        </w:tc>
        <w:tc>
          <w:tcPr>
            <w:tcW w:w="148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034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Survey: Women recently given birth. Interviews: pregnant women, women had at least 1 birth</w:t>
            </w:r>
          </w:p>
        </w:tc>
        <w:tc>
          <w:tcPr>
            <w:tcW w:w="1631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53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1256 women for survey; and 18 pregnant women for qualitative interview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Weak quantitative (weak design, weak data collection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Moderate qualitative design (weak recruitment strategy)</w:t>
            </w:r>
          </w:p>
        </w:tc>
      </w:tr>
      <w:tr>
        <w:trPr>
          <w:trHeight w:val="235" w:hRule="atLeast"/>
        </w:trPr>
        <w:tc>
          <w:tcPr>
            <w:tcW w:w="43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272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Fikree et al. 200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[46]</w:t>
            </w:r>
          </w:p>
        </w:tc>
        <w:tc>
          <w:tcPr>
            <w:tcW w:w="112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Karachi, Pakistan</w:t>
            </w:r>
          </w:p>
        </w:tc>
        <w:tc>
          <w:tcPr>
            <w:tcW w:w="311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Traditional feeding practices and perceived health benefits of delayed initiation</w:t>
            </w:r>
          </w:p>
        </w:tc>
        <w:tc>
          <w:tcPr>
            <w:tcW w:w="155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54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Descriptive cross sectional study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Quantitative cross sectional survey. Qualitative: 5 FGDs, 15 semi-structured interviews.  </w:t>
            </w:r>
          </w:p>
        </w:tc>
        <w:tc>
          <w:tcPr>
            <w:tcW w:w="148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26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Survey: Women recently given birth. Qualitative: women, TBAs</w:t>
            </w:r>
          </w:p>
        </w:tc>
        <w:tc>
          <w:tcPr>
            <w:tcW w:w="1631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  <w:ins w:id="56" w:author="Author" w:date="0-00-00T00:00:00Z"/>
              </w:rPr>
            </w:pPr>
            <w:ins w:id="55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Survey: 525 women</w:t>
              </w:r>
            </w:ins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57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FGD;s 5 FGDs , 8-10 participants each; 15 in-depth interviews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Moderate quantitative (weak design) </w:t>
            </w:r>
          </w:p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Moderate qualitative (recruitment strategy, ethics not considered)</w:t>
            </w:r>
          </w:p>
        </w:tc>
      </w:tr>
      <w:tr>
        <w:trPr>
          <w:trHeight w:val="54" w:hRule="atLeast"/>
        </w:trPr>
        <w:tc>
          <w:tcPr>
            <w:tcW w:w="43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272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Rahman et al. 201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 xml:space="preserve"> [30]</w:t>
            </w:r>
          </w:p>
        </w:tc>
        <w:tc>
          <w:tcPr>
            <w:tcW w:w="112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Bangladesh</w:t>
            </w:r>
          </w:p>
        </w:tc>
        <w:tc>
          <w:tcPr>
            <w:tcW w:w="311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o ANC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Poorest wealth quintile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Delivery assistance by non-medically trained provider 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o Education</w:t>
            </w:r>
          </w:p>
        </w:tc>
        <w:tc>
          <w:tcPr>
            <w:tcW w:w="155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58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Descriptive cross sectional survey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Quantitative cross sectional: secondary analysis of DHS 2007</w:t>
            </w:r>
          </w:p>
        </w:tc>
        <w:tc>
          <w:tcPr>
            <w:tcW w:w="148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Ever-married women aged 15–19 with non-institutional birth, and a child &lt;3 years</w:t>
            </w:r>
          </w:p>
        </w:tc>
        <w:tc>
          <w:tcPr>
            <w:tcW w:w="1631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59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580 women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Moderate (moderate in adjusting confounder, and blinding;</w:t>
            </w:r>
            <w:ins w:id="60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 xml:space="preserve"> strong in terms of removing selection bias</w:t>
              </w:r>
            </w:ins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 weak in design)</w:t>
            </w:r>
          </w:p>
        </w:tc>
      </w:tr>
      <w:tr>
        <w:trPr>
          <w:trHeight w:val="767" w:hRule="atLeast"/>
        </w:trPr>
        <w:tc>
          <w:tcPr>
            <w:tcW w:w="43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272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Ali et al. 2011 [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32]</w:t>
            </w:r>
          </w:p>
        </w:tc>
        <w:tc>
          <w:tcPr>
            <w:tcW w:w="112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Semi urban community in Pakistan</w:t>
            </w:r>
          </w:p>
        </w:tc>
        <w:tc>
          <w:tcPr>
            <w:tcW w:w="311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Lack of education (p&lt;0.05)</w:t>
            </w:r>
          </w:p>
        </w:tc>
        <w:tc>
          <w:tcPr>
            <w:tcW w:w="155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61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Descriptive cross sectional survey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Quantitative cross-sectional survey</w:t>
            </w:r>
          </w:p>
        </w:tc>
        <w:tc>
          <w:tcPr>
            <w:tcW w:w="148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Mothers, delivered a single, full-term, healthy birth weight.</w:t>
            </w:r>
          </w:p>
        </w:tc>
        <w:tc>
          <w:tcPr>
            <w:tcW w:w="1631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62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200 mothers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Weak (weak design, confounders not addressed)</w:t>
            </w:r>
          </w:p>
        </w:tc>
      </w:tr>
      <w:tr>
        <w:trPr>
          <w:trHeight w:val="107" w:hRule="atLeast"/>
        </w:trPr>
        <w:tc>
          <w:tcPr>
            <w:tcW w:w="43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272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Digra et al. 201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[45]</w:t>
            </w:r>
          </w:p>
        </w:tc>
        <w:tc>
          <w:tcPr>
            <w:tcW w:w="1125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Jammu, India</w:t>
            </w:r>
          </w:p>
        </w:tc>
        <w:tc>
          <w:tcPr>
            <w:tcW w:w="311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Self-decision (22.2%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Advice of priest (35%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Advice of elderly lady in family (20.4%)</w:t>
            </w:r>
          </w:p>
        </w:tc>
        <w:tc>
          <w:tcPr>
            <w:tcW w:w="1559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63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Descriptive cross sectional survey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Quantitative cross-sectional survey</w:t>
            </w:r>
          </w:p>
        </w:tc>
        <w:tc>
          <w:tcPr>
            <w:tcW w:w="148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Mothers, aged 20-40 years</w:t>
            </w:r>
          </w:p>
        </w:tc>
        <w:tc>
          <w:tcPr>
            <w:tcW w:w="1631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64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500</w:t>
              </w:r>
            </w:ins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 </w:t>
            </w:r>
            <w:ins w:id="65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mothers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dotted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Weak (weak design, data collection method, confounders not addressed)</w:t>
            </w:r>
          </w:p>
        </w:tc>
      </w:tr>
      <w:tr>
        <w:trPr>
          <w:trHeight w:val="199" w:hRule="atLeast"/>
        </w:trPr>
        <w:tc>
          <w:tcPr>
            <w:tcW w:w="439" w:type="dxa"/>
            <w:tcBorders>
              <w:top w:val="dotted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272" w:type="dxa"/>
            <w:tcBorders>
              <w:top w:val="dotted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Premani et al. 201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  <w:t>[40]</w:t>
            </w:r>
          </w:p>
        </w:tc>
        <w:tc>
          <w:tcPr>
            <w:tcW w:w="1125" w:type="dxa"/>
            <w:tcBorders>
              <w:top w:val="dotted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Karachi, Pakistan</w:t>
            </w:r>
          </w:p>
        </w:tc>
        <w:tc>
          <w:tcPr>
            <w:tcW w:w="3118" w:type="dxa"/>
            <w:tcBorders>
              <w:top w:val="dotted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5" w:hanging="175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Mothers too tired after delivery</w:t>
            </w:r>
          </w:p>
        </w:tc>
        <w:tc>
          <w:tcPr>
            <w:tcW w:w="1559" w:type="dxa"/>
            <w:tcBorders>
              <w:top w:val="dotted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66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Descriptive cross sectional study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Qualitative: interviews</w:t>
            </w:r>
          </w:p>
        </w:tc>
        <w:tc>
          <w:tcPr>
            <w:tcW w:w="1488" w:type="dxa"/>
            <w:tcBorders>
              <w:top w:val="dotted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Women aged 20-35 years, currently or discontinued breastfeeding</w:t>
            </w:r>
          </w:p>
        </w:tc>
        <w:tc>
          <w:tcPr>
            <w:tcW w:w="1631" w:type="dxa"/>
            <w:tcBorders>
              <w:top w:val="dotted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ins w:id="67" w:author="Author" w:date="0-00-00T00:00:00Z">
              <w:r>
                <w:rPr>
                  <w:rFonts w:eastAsia="Times New Roman" w:cs="Times New Roman" w:ascii="Times New Roman" w:hAnsi="Times New Roman"/>
                  <w:sz w:val="20"/>
                  <w:szCs w:val="20"/>
                  <w:lang w:eastAsia="en-AU"/>
                </w:rPr>
                <w:t>6 women</w:t>
              </w:r>
            </w:ins>
          </w:p>
        </w:tc>
        <w:tc>
          <w:tcPr>
            <w:tcW w:w="2268" w:type="dxa"/>
            <w:tcBorders>
              <w:top w:val="dotted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Weak (weak design, recruitment strategy, ethical issues not fully considered)</w:t>
            </w:r>
          </w:p>
        </w:tc>
      </w:tr>
    </w:tbl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138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9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AU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cs="Times New Roman"/>
      <w:lang w:val="en-AU"/>
    </w:rPr>
  </w:style>
  <w:style w:type="character" w:styleId="CommentSubjectChar">
    <w:name w:val="Comment Subject Char"/>
    <w:qFormat/>
    <w:rPr>
      <w:rFonts w:cs="Times New Roman"/>
      <w:b/>
      <w:bCs/>
      <w:lang w:val="en-AU"/>
    </w:rPr>
  </w:style>
  <w:style w:type="character" w:styleId="HeaderChar">
    <w:name w:val="Header Char"/>
    <w:qFormat/>
    <w:rPr>
      <w:rFonts w:cs="Times New Roman"/>
      <w:sz w:val="22"/>
      <w:szCs w:val="22"/>
      <w:lang w:val="en-AU"/>
    </w:rPr>
  </w:style>
  <w:style w:type="character" w:styleId="FooterChar">
    <w:name w:val="Footer Char"/>
    <w:qFormat/>
    <w:rPr>
      <w:rFonts w:cs="Times New Roman"/>
      <w:sz w:val="22"/>
      <w:szCs w:val="22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Mangal"/>
      <w:sz w:val="18"/>
      <w:szCs w:val="18"/>
      <w:lang w:bidi="ne-NP"/>
    </w:rPr>
  </w:style>
  <w:style w:type="paragraph" w:styleId="CommentText">
    <w:name w:val="Comment Text"/>
    <w:basedOn w:val="Normal"/>
    <w:qFormat/>
    <w:pPr/>
    <w:rPr>
      <w:rFonts w:cs="Mangal"/>
      <w:sz w:val="20"/>
      <w:szCs w:val="20"/>
      <w:lang w:bidi="ne-NP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Mangal"/>
      <w:lang w:bidi="ne-NP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Mangal"/>
      <w:lang w:bidi="ne-N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04:17:00Z</dcterms:created>
  <dc:creator/>
  <dc:description/>
  <cp:keywords/>
  <dc:language>en-US</dc:language>
  <cp:lastModifiedBy/>
  <dcterms:modified xsi:type="dcterms:W3CDTF">2016-03-15T04:1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